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A92AA8" w14:textId="77777777" w:rsidR="004C136B" w:rsidRPr="00400756" w:rsidRDefault="004C136B" w:rsidP="00D013AF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400756">
        <w:rPr>
          <w:rFonts w:ascii="Times New Roman" w:hAnsi="Times New Roman" w:cs="Times New Roman"/>
          <w:b/>
          <w:bCs/>
          <w:noProof/>
          <w:sz w:val="18"/>
          <w:szCs w:val="18"/>
          <w:lang w:val="en-IN" w:eastAsia="en-IN"/>
        </w:rPr>
        <w:drawing>
          <wp:inline distT="0" distB="0" distL="0" distR="0" wp14:anchorId="11D10796" wp14:editId="09ED170F">
            <wp:extent cx="6108871" cy="3848100"/>
            <wp:effectExtent l="0" t="0" r="6350" b="0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uva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871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933B98" w14:textId="5C8D0ABB" w:rsidR="004C136B" w:rsidRPr="00CB7F88" w:rsidRDefault="004C136B" w:rsidP="00CB7F88">
      <w:pPr>
        <w:rPr>
          <w:rFonts w:ascii="Times New Roman" w:hAnsi="Times New Roman" w:cs="Times New Roman"/>
        </w:rPr>
      </w:pPr>
      <w:r w:rsidRPr="00400756">
        <w:rPr>
          <w:rFonts w:ascii="Times New Roman" w:hAnsi="Times New Roman" w:cs="Times New Roman"/>
          <w:b/>
          <w:bCs/>
        </w:rPr>
        <w:t xml:space="preserve">Supplementary Fig 1. Within sample diversity analysis using Shannon index metric. </w:t>
      </w:r>
      <w:r w:rsidRPr="00400756">
        <w:rPr>
          <w:rFonts w:ascii="Times New Roman" w:hAnsi="Times New Roman" w:cs="Times New Roman"/>
        </w:rPr>
        <w:t>Rarefied taxa (A and C) and pathway data (B and D) were used in a non-phylogenetic alpha diversity analysis. Kruskal-Wallis H-test were done to statistically test the study g</w:t>
      </w:r>
      <w:bookmarkStart w:id="0" w:name="_GoBack"/>
      <w:bookmarkEnd w:id="0"/>
      <w:r w:rsidRPr="00400756">
        <w:rPr>
          <w:rFonts w:ascii="Times New Roman" w:hAnsi="Times New Roman" w:cs="Times New Roman"/>
        </w:rPr>
        <w:t>roup differences in both cohorts.</w:t>
      </w:r>
    </w:p>
    <w:p w14:paraId="4E3AFA6E" w14:textId="5BBBCB09" w:rsidR="00C9791E" w:rsidRPr="003911FB" w:rsidRDefault="00400756" w:rsidP="003911FB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C9791E" w:rsidRPr="003911F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8B2"/>
    <w:rsid w:val="00136F7B"/>
    <w:rsid w:val="00137978"/>
    <w:rsid w:val="001F6D36"/>
    <w:rsid w:val="00296E58"/>
    <w:rsid w:val="00300CBA"/>
    <w:rsid w:val="003911FB"/>
    <w:rsid w:val="003D325F"/>
    <w:rsid w:val="00400756"/>
    <w:rsid w:val="004C136B"/>
    <w:rsid w:val="00640A5A"/>
    <w:rsid w:val="00766FD3"/>
    <w:rsid w:val="008F78C7"/>
    <w:rsid w:val="00966A63"/>
    <w:rsid w:val="009B4D38"/>
    <w:rsid w:val="009E6159"/>
    <w:rsid w:val="009E65FF"/>
    <w:rsid w:val="009F1471"/>
    <w:rsid w:val="00A313FA"/>
    <w:rsid w:val="00C829A7"/>
    <w:rsid w:val="00CA38B2"/>
    <w:rsid w:val="00CB7F88"/>
    <w:rsid w:val="00D013AF"/>
    <w:rsid w:val="00D11A5B"/>
    <w:rsid w:val="00D12D90"/>
    <w:rsid w:val="00E905D1"/>
    <w:rsid w:val="00EF0873"/>
    <w:rsid w:val="00F1684A"/>
    <w:rsid w:val="00F86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57B1E"/>
  <w15:chartTrackingRefBased/>
  <w15:docId w15:val="{AE263597-7D99-4798-8BC4-7E038ABD9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9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379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79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7978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49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 Vänni</dc:creator>
  <cp:keywords/>
  <dc:description/>
  <cp:lastModifiedBy>Bhuvaneswari R.</cp:lastModifiedBy>
  <cp:revision>9</cp:revision>
  <dcterms:created xsi:type="dcterms:W3CDTF">2021-01-27T14:50:00Z</dcterms:created>
  <dcterms:modified xsi:type="dcterms:W3CDTF">2021-08-20T15:18:00Z</dcterms:modified>
</cp:coreProperties>
</file>